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S7. </w:t>
      </w:r>
      <w:r>
        <w:rPr/>
        <w:t>Genes with at least fivefold upregulation under sodium lactate stres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4380"/>
        <w:gridCol w:w="1134"/>
        <w:gridCol w:w="1334"/>
      </w:tblGrid>
      <w:tr>
        <w:trPr/>
        <w:tc>
          <w:tcPr>
            <w:tcW w:w="14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4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change</w:t>
            </w:r>
          </w:p>
        </w:tc>
      </w:tr>
      <w:tr>
        <w:trPr/>
        <w:tc>
          <w:tcPr>
            <w:tcW w:w="1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739</w:t>
            </w:r>
          </w:p>
        </w:tc>
        <w:tc>
          <w:tcPr>
            <w:tcW w:w="4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0739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0E-13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03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778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eat shock protein Hsp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89E-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02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934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TPase AAA-2 domain-containing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0E-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9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740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074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10E-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7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102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opper ion binding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3E-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53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103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21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8E-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21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364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ambda repressor-like DNA-binding domain-containing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7E-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3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192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FeS assembly ATPase SufC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8E-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60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858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085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9E-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59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462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sopentenyl-diphosphate delta-isomer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74E-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42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365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036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0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8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159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ajor facilitator superfamily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32E-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7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775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ntibiotic biosynthesis monooxygen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65E-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7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158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KinB signaling pathway activation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54E-0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6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10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eavy metal translocating P-type ATP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32E-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2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259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criptional regulator TrmB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6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1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902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oat F domain-containing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4E-0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8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539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eptidase membrane zinc metallopeptidase putativ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6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8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902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hiamine pyrophosphate domain-containing TPP-binding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6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6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255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glucosamine/fructose-6-phosphate aminotransfer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0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17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90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lcohol dehydrogenase GroES domain-containing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14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13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463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N-acylglucosamine-6-phosphate 2-epimer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9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8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73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17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0E-0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6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815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08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0E-0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5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213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flavodoxin/nitric oxide synth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9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5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427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ferase hexapeptide repeat containing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8E-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1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948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29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66E-0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1</w:t>
            </w:r>
          </w:p>
        </w:tc>
      </w:tr>
      <w:tr>
        <w:trPr/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187</w:t>
            </w:r>
          </w:p>
        </w:tc>
        <w:tc>
          <w:tcPr>
            <w:tcW w:w="4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YlmC/YmxH family sporulation protein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74E-09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50:00Z</dcterms:created>
  <dc:creator>User</dc:creator>
  <dc:description/>
  <cp:keywords/>
  <dc:language>en-US</dc:language>
  <cp:lastModifiedBy>User</cp:lastModifiedBy>
  <dcterms:modified xsi:type="dcterms:W3CDTF">2015-02-18T00:51:00Z</dcterms:modified>
  <cp:revision>3</cp:revision>
  <dc:subject/>
  <dc:title/>
</cp:coreProperties>
</file>